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FF4CE" w14:textId="2830A581" w:rsidR="00463C03" w:rsidRDefault="007E58B7" w:rsidP="007E58B7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  <w:b/>
        </w:rPr>
        <w:t>What did you know about cancer prehabilitation before the service started at SET?</w:t>
      </w:r>
      <w:r w:rsidR="00463C03">
        <w:rPr>
          <w:rFonts w:cstheme="minorHAnsi"/>
        </w:rPr>
        <w:t xml:space="preserve"> </w:t>
      </w:r>
    </w:p>
    <w:p w14:paraId="29B0F0EC" w14:textId="39227722" w:rsidR="00463C03" w:rsidRDefault="00C5492C" w:rsidP="00463C03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Explore how perceptions have changed and why.</w:t>
      </w:r>
      <w:r w:rsidR="00EA76F3">
        <w:rPr>
          <w:rFonts w:cstheme="minorHAnsi"/>
        </w:rPr>
        <w:t xml:space="preserve">  </w:t>
      </w:r>
    </w:p>
    <w:p w14:paraId="27133530" w14:textId="18511919" w:rsidR="00463C03" w:rsidRPr="00EA76F3" w:rsidRDefault="00EA76F3" w:rsidP="00463C03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EA76F3">
        <w:rPr>
          <w:rFonts w:cstheme="minorHAnsi"/>
        </w:rPr>
        <w:t xml:space="preserve">Explore views of </w:t>
      </w:r>
      <w:r w:rsidR="00463C03" w:rsidRPr="00EA76F3">
        <w:rPr>
          <w:rFonts w:cstheme="minorHAnsi"/>
        </w:rPr>
        <w:t>patient engagement before surgery?</w:t>
      </w:r>
      <w:r w:rsidR="00CE4230" w:rsidRPr="00EA76F3">
        <w:rPr>
          <w:rFonts w:cstheme="minorHAnsi"/>
        </w:rPr>
        <w:t xml:space="preserve"> </w:t>
      </w:r>
    </w:p>
    <w:p w14:paraId="75E67B81" w14:textId="77777777" w:rsidR="00463C03" w:rsidRPr="00463C03" w:rsidRDefault="00463C03" w:rsidP="00463C03">
      <w:pPr>
        <w:pStyle w:val="ListParagraph"/>
        <w:spacing w:line="360" w:lineRule="auto"/>
        <w:ind w:left="1080"/>
        <w:rPr>
          <w:rFonts w:cstheme="minorHAnsi"/>
        </w:rPr>
      </w:pPr>
    </w:p>
    <w:p w14:paraId="61AA9E2D" w14:textId="1FE16234" w:rsidR="008D21FC" w:rsidRPr="007864D6" w:rsidRDefault="008D21FC" w:rsidP="007864D6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</w:rPr>
      </w:pPr>
      <w:r w:rsidRPr="00EA76F3">
        <w:rPr>
          <w:rFonts w:cstheme="minorHAnsi"/>
          <w:b/>
          <w:bCs/>
        </w:rPr>
        <w:t xml:space="preserve">What is your role in the </w:t>
      </w:r>
      <w:r w:rsidR="007864D6">
        <w:rPr>
          <w:rFonts w:cstheme="minorHAnsi"/>
          <w:b/>
          <w:bCs/>
        </w:rPr>
        <w:t>MCPP</w:t>
      </w:r>
      <w:r w:rsidRPr="007864D6">
        <w:rPr>
          <w:rFonts w:cstheme="minorHAnsi"/>
          <w:b/>
          <w:bCs/>
        </w:rPr>
        <w:t>?</w:t>
      </w:r>
    </w:p>
    <w:p w14:paraId="63EDC2A0" w14:textId="39DB3444" w:rsidR="008D21FC" w:rsidRDefault="008D21FC" w:rsidP="008D21FC">
      <w:pPr>
        <w:pStyle w:val="ListParagraph"/>
        <w:spacing w:line="360" w:lineRule="auto"/>
        <w:ind w:left="360"/>
        <w:rPr>
          <w:rFonts w:cstheme="minorHAnsi"/>
        </w:rPr>
      </w:pPr>
      <w:r>
        <w:rPr>
          <w:rFonts w:cstheme="minorHAnsi"/>
        </w:rPr>
        <w:t>Assessment/referral</w:t>
      </w:r>
    </w:p>
    <w:p w14:paraId="2970F98F" w14:textId="71C07154" w:rsidR="008D21FC" w:rsidRDefault="008D21FC" w:rsidP="008D21FC">
      <w:pPr>
        <w:pStyle w:val="ListParagraph"/>
        <w:spacing w:line="360" w:lineRule="auto"/>
        <w:ind w:left="360"/>
        <w:rPr>
          <w:rFonts w:cstheme="minorHAnsi"/>
        </w:rPr>
      </w:pPr>
      <w:r>
        <w:rPr>
          <w:rFonts w:cstheme="minorHAnsi"/>
        </w:rPr>
        <w:t>Planning/cocreation</w:t>
      </w:r>
    </w:p>
    <w:p w14:paraId="7EC8AA9C" w14:textId="5E4E759A" w:rsidR="008D21FC" w:rsidRDefault="00085835" w:rsidP="008D21FC">
      <w:pPr>
        <w:pStyle w:val="ListParagraph"/>
        <w:spacing w:line="360" w:lineRule="auto"/>
        <w:ind w:left="360"/>
        <w:rPr>
          <w:rFonts w:cstheme="minorHAnsi"/>
        </w:rPr>
      </w:pPr>
      <w:r>
        <w:rPr>
          <w:rFonts w:cstheme="minorHAnsi"/>
        </w:rPr>
        <w:t>Did you receive any training? If so what, how and wen</w:t>
      </w:r>
    </w:p>
    <w:p w14:paraId="03028B7C" w14:textId="657AA70C" w:rsidR="00085835" w:rsidRDefault="00085835" w:rsidP="008D21FC">
      <w:pPr>
        <w:pStyle w:val="ListParagraph"/>
        <w:spacing w:line="360" w:lineRule="auto"/>
        <w:ind w:left="360"/>
        <w:rPr>
          <w:rFonts w:cstheme="minorHAnsi"/>
        </w:rPr>
      </w:pPr>
      <w:r>
        <w:rPr>
          <w:rFonts w:cstheme="minorHAnsi"/>
        </w:rPr>
        <w:t>On reflection, how could you have been better prepared for this new role?</w:t>
      </w:r>
    </w:p>
    <w:p w14:paraId="157BF81B" w14:textId="77777777" w:rsidR="00463C03" w:rsidRPr="00281BB4" w:rsidRDefault="00463C03" w:rsidP="00463C03">
      <w:pPr>
        <w:spacing w:line="360" w:lineRule="auto"/>
        <w:ind w:left="1440" w:firstLine="720"/>
        <w:rPr>
          <w:rFonts w:cstheme="minorHAnsi"/>
        </w:rPr>
      </w:pPr>
    </w:p>
    <w:p w14:paraId="7AB62D2A" w14:textId="25036EDC" w:rsidR="00C43AE5" w:rsidRPr="0020424D" w:rsidRDefault="00A243BB" w:rsidP="00463C03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20424D">
        <w:rPr>
          <w:rFonts w:cstheme="minorHAnsi"/>
          <w:b/>
        </w:rPr>
        <w:t>Experience of a</w:t>
      </w:r>
      <w:r w:rsidR="00463C03" w:rsidRPr="0020424D">
        <w:rPr>
          <w:rFonts w:cstheme="minorHAnsi"/>
          <w:b/>
        </w:rPr>
        <w:t>ssessment and referral process</w:t>
      </w:r>
      <w:r w:rsidRPr="0020424D">
        <w:rPr>
          <w:rFonts w:cstheme="minorHAnsi"/>
        </w:rPr>
        <w:t xml:space="preserve"> for the </w:t>
      </w:r>
      <w:r w:rsidR="007864D6">
        <w:rPr>
          <w:rFonts w:cstheme="minorHAnsi"/>
        </w:rPr>
        <w:t>MCPP:</w:t>
      </w:r>
    </w:p>
    <w:p w14:paraId="1DD65B05" w14:textId="4C0FDB0D" w:rsidR="00C43AE5" w:rsidRPr="00A243BB" w:rsidRDefault="00EA76F3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Optimal time to introduce </w:t>
      </w:r>
      <w:proofErr w:type="gramStart"/>
      <w:r w:rsidR="007864D6">
        <w:rPr>
          <w:rFonts w:cstheme="minorHAnsi"/>
        </w:rPr>
        <w:t>MCPP</w:t>
      </w:r>
      <w:proofErr w:type="gramEnd"/>
    </w:p>
    <w:p w14:paraId="7A0B870D" w14:textId="3908E35D" w:rsidR="00A243BB" w:rsidRDefault="00085835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Did you encounter a</w:t>
      </w:r>
      <w:r w:rsidR="00A243BB">
        <w:rPr>
          <w:rFonts w:cstheme="minorHAnsi"/>
        </w:rPr>
        <w:t>ny challenges with screening, referral and consent pr</w:t>
      </w:r>
      <w:r w:rsidR="006D2545">
        <w:rPr>
          <w:rFonts w:cstheme="minorHAnsi"/>
        </w:rPr>
        <w:t>ocess?</w:t>
      </w:r>
    </w:p>
    <w:p w14:paraId="54113A8D" w14:textId="7AA1AD3F" w:rsidR="009375DF" w:rsidRDefault="00A243BB" w:rsidP="009375DF">
      <w:pPr>
        <w:pStyle w:val="ListParagraph"/>
        <w:numPr>
          <w:ilvl w:val="2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Are there any components that aren’t necessary (screening  tools </w:t>
      </w:r>
      <w:r w:rsidR="006D2545">
        <w:rPr>
          <w:rFonts w:cstheme="minorHAnsi"/>
        </w:rPr>
        <w:t>[</w:t>
      </w:r>
      <w:r>
        <w:rPr>
          <w:rFonts w:cstheme="minorHAnsi"/>
        </w:rPr>
        <w:t>ECOG, Distress thermometer, Rockwood scale</w:t>
      </w:r>
      <w:r w:rsidR="006D2545">
        <w:rPr>
          <w:rFonts w:cstheme="minorHAnsi"/>
        </w:rPr>
        <w:t>]</w:t>
      </w:r>
      <w:r>
        <w:rPr>
          <w:rFonts w:cstheme="minorHAnsi"/>
        </w:rPr>
        <w:t xml:space="preserve">, social habits </w:t>
      </w:r>
      <w:r w:rsidR="006D2545">
        <w:rPr>
          <w:rFonts w:cstheme="minorHAnsi"/>
        </w:rPr>
        <w:t xml:space="preserve">- </w:t>
      </w:r>
      <w:r>
        <w:rPr>
          <w:rFonts w:cstheme="minorHAnsi"/>
        </w:rPr>
        <w:t>smoking drinking, inclusion criteria, virtual component)</w:t>
      </w:r>
    </w:p>
    <w:p w14:paraId="27805136" w14:textId="0B637329" w:rsidR="0033184F" w:rsidRPr="009375DF" w:rsidRDefault="007864D6" w:rsidP="009375DF">
      <w:pPr>
        <w:pStyle w:val="ListParagraph"/>
        <w:numPr>
          <w:ilvl w:val="2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Explore </w:t>
      </w:r>
      <w:r w:rsidR="0033184F">
        <w:rPr>
          <w:rFonts w:cstheme="minorHAnsi"/>
        </w:rPr>
        <w:t xml:space="preserve">technical </w:t>
      </w:r>
      <w:proofErr w:type="gramStart"/>
      <w:r w:rsidR="0033184F">
        <w:rPr>
          <w:rFonts w:cstheme="minorHAnsi"/>
        </w:rPr>
        <w:t>difficulties</w:t>
      </w:r>
      <w:proofErr w:type="gramEnd"/>
    </w:p>
    <w:p w14:paraId="6A444D51" w14:textId="171ABE83" w:rsidR="00A243BB" w:rsidRPr="00A243BB" w:rsidRDefault="005E3025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H</w:t>
      </w:r>
      <w:r w:rsidR="00A243BB">
        <w:rPr>
          <w:rFonts w:cstheme="minorHAnsi"/>
        </w:rPr>
        <w:t xml:space="preserve">elpful aspects to the </w:t>
      </w:r>
      <w:r w:rsidR="00A243BB" w:rsidRPr="00A243BB">
        <w:rPr>
          <w:rFonts w:cstheme="minorHAnsi"/>
        </w:rPr>
        <w:t>screening, referral and consent process</w:t>
      </w:r>
      <w:r w:rsidR="006D2545">
        <w:rPr>
          <w:rFonts w:cstheme="minorHAnsi"/>
        </w:rPr>
        <w:t xml:space="preserve"> (online form, multiple referral integrated into one form)</w:t>
      </w:r>
    </w:p>
    <w:p w14:paraId="7DE46071" w14:textId="5DBF833E" w:rsidR="00A243BB" w:rsidRDefault="005E3025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Explore perceptions of patient interest in MCPP</w:t>
      </w:r>
    </w:p>
    <w:p w14:paraId="07EDD3F1" w14:textId="5B757CB2" w:rsidR="009375DF" w:rsidRPr="00120A4A" w:rsidRDefault="00120A4A" w:rsidP="0097673F">
      <w:pPr>
        <w:pStyle w:val="ListParagraph"/>
        <w:numPr>
          <w:ilvl w:val="2"/>
          <w:numId w:val="2"/>
        </w:numPr>
        <w:spacing w:line="360" w:lineRule="auto"/>
        <w:rPr>
          <w:rFonts w:cstheme="minorHAnsi"/>
        </w:rPr>
      </w:pPr>
      <w:r w:rsidRPr="00120A4A">
        <w:rPr>
          <w:rFonts w:cstheme="minorHAnsi"/>
        </w:rPr>
        <w:t>Perceptions of referral levels</w:t>
      </w:r>
    </w:p>
    <w:p w14:paraId="531B708F" w14:textId="3F36CD85" w:rsidR="002474AE" w:rsidRPr="006D2545" w:rsidRDefault="006D2545" w:rsidP="006D2545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Any resistance from patients for</w:t>
      </w:r>
      <w:r w:rsidR="00A243BB">
        <w:rPr>
          <w:rFonts w:cstheme="minorHAnsi"/>
        </w:rPr>
        <w:t xml:space="preserve"> onward referral</w:t>
      </w:r>
      <w:r>
        <w:rPr>
          <w:rFonts w:cstheme="minorHAnsi"/>
        </w:rPr>
        <w:t>?</w:t>
      </w:r>
    </w:p>
    <w:p w14:paraId="205A9910" w14:textId="77777777" w:rsidR="00A243BB" w:rsidRDefault="00A243BB" w:rsidP="00A243BB">
      <w:pPr>
        <w:spacing w:line="360" w:lineRule="auto"/>
        <w:rPr>
          <w:rFonts w:cstheme="minorHAnsi"/>
        </w:rPr>
      </w:pPr>
    </w:p>
    <w:p w14:paraId="4EAEBDF3" w14:textId="19134D25" w:rsidR="00A243BB" w:rsidRDefault="00120A4A" w:rsidP="00A243BB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376D1D">
        <w:rPr>
          <w:rFonts w:cstheme="minorHAnsi"/>
          <w:b/>
          <w:bCs/>
        </w:rPr>
        <w:t xml:space="preserve">Impact of </w:t>
      </w:r>
      <w:r w:rsidR="00A243BB" w:rsidRPr="00376D1D">
        <w:rPr>
          <w:rFonts w:cstheme="minorHAnsi"/>
          <w:b/>
          <w:bCs/>
        </w:rPr>
        <w:t>COV</w:t>
      </w:r>
      <w:r w:rsidR="00A243BB">
        <w:rPr>
          <w:rFonts w:cstheme="minorHAnsi"/>
          <w:b/>
        </w:rPr>
        <w:t xml:space="preserve">ID-19 had on </w:t>
      </w:r>
      <w:r>
        <w:rPr>
          <w:rFonts w:cstheme="minorHAnsi"/>
          <w:b/>
        </w:rPr>
        <w:t xml:space="preserve">MCPP </w:t>
      </w:r>
      <w:r w:rsidR="00A243BB">
        <w:rPr>
          <w:rFonts w:cstheme="minorHAnsi"/>
          <w:b/>
        </w:rPr>
        <w:t xml:space="preserve">service </w:t>
      </w:r>
      <w:proofErr w:type="gramStart"/>
      <w:r w:rsidR="00A243BB" w:rsidRPr="00F70E37">
        <w:rPr>
          <w:rFonts w:cstheme="minorHAnsi"/>
          <w:b/>
        </w:rPr>
        <w:t>provision</w:t>
      </w:r>
      <w:proofErr w:type="gramEnd"/>
    </w:p>
    <w:p w14:paraId="20B9E387" w14:textId="749D968E" w:rsidR="00A243BB" w:rsidRPr="00376D1D" w:rsidRDefault="00A243BB" w:rsidP="00376D1D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376D1D">
        <w:rPr>
          <w:rFonts w:cstheme="minorHAnsi"/>
        </w:rPr>
        <w:t>Virtual delivery – facilitators and barriers</w:t>
      </w:r>
    </w:p>
    <w:p w14:paraId="62D86318" w14:textId="77777777" w:rsidR="006D2545" w:rsidRPr="00120A4A" w:rsidRDefault="006D2545" w:rsidP="00A243BB">
      <w:pPr>
        <w:spacing w:line="360" w:lineRule="auto"/>
        <w:ind w:firstLine="360"/>
        <w:rPr>
          <w:rFonts w:cstheme="minorHAnsi"/>
        </w:rPr>
      </w:pPr>
    </w:p>
    <w:p w14:paraId="7A458D3A" w14:textId="2D422C79" w:rsidR="006D2545" w:rsidRPr="00376D1D" w:rsidRDefault="006D2545" w:rsidP="00D27836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</w:rPr>
      </w:pPr>
      <w:r w:rsidRPr="00376D1D">
        <w:rPr>
          <w:rFonts w:cstheme="minorHAnsi"/>
          <w:b/>
          <w:bCs/>
        </w:rPr>
        <w:t xml:space="preserve">Explore perceptions on professional development and practice </w:t>
      </w:r>
      <w:proofErr w:type="gramStart"/>
      <w:r w:rsidRPr="00376D1D">
        <w:rPr>
          <w:rFonts w:cstheme="minorHAnsi"/>
          <w:b/>
          <w:bCs/>
        </w:rPr>
        <w:t>as a consequence of</w:t>
      </w:r>
      <w:proofErr w:type="gramEnd"/>
      <w:r w:rsidRPr="00376D1D">
        <w:rPr>
          <w:rFonts w:cstheme="minorHAnsi"/>
          <w:b/>
          <w:bCs/>
        </w:rPr>
        <w:t xml:space="preserve"> being involved in the </w:t>
      </w:r>
      <w:r w:rsidR="00D27836" w:rsidRPr="00376D1D">
        <w:rPr>
          <w:rFonts w:cstheme="minorHAnsi"/>
          <w:b/>
          <w:bCs/>
        </w:rPr>
        <w:t>MCPP</w:t>
      </w:r>
      <w:r w:rsidRPr="00376D1D">
        <w:rPr>
          <w:rFonts w:cstheme="minorHAnsi"/>
          <w:b/>
          <w:bCs/>
        </w:rPr>
        <w:t>:</w:t>
      </w:r>
    </w:p>
    <w:p w14:paraId="5947E254" w14:textId="77777777" w:rsidR="006D2545" w:rsidRDefault="006D2545" w:rsidP="006D2545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K</w:t>
      </w:r>
      <w:r w:rsidRPr="00591129">
        <w:rPr>
          <w:rFonts w:cstheme="minorHAnsi"/>
        </w:rPr>
        <w:t xml:space="preserve">nowledge </w:t>
      </w:r>
      <w:r>
        <w:rPr>
          <w:rFonts w:cstheme="minorHAnsi"/>
        </w:rPr>
        <w:t>and skills</w:t>
      </w:r>
    </w:p>
    <w:p w14:paraId="35C29EE3" w14:textId="77777777" w:rsidR="006D2545" w:rsidRDefault="006D2545" w:rsidP="006D2545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591129">
        <w:rPr>
          <w:rFonts w:cstheme="minorHAnsi"/>
        </w:rPr>
        <w:t xml:space="preserve">earning </w:t>
      </w:r>
      <w:r>
        <w:rPr>
          <w:rFonts w:cstheme="minorHAnsi"/>
        </w:rPr>
        <w:t xml:space="preserve">shared </w:t>
      </w:r>
      <w:r w:rsidRPr="00591129">
        <w:rPr>
          <w:rFonts w:cstheme="minorHAnsi"/>
        </w:rPr>
        <w:t>with colleagues</w:t>
      </w:r>
    </w:p>
    <w:p w14:paraId="0656334D" w14:textId="77777777" w:rsidR="006D2545" w:rsidRDefault="006D2545" w:rsidP="006D2545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D</w:t>
      </w:r>
      <w:r w:rsidRPr="00591129">
        <w:rPr>
          <w:rFonts w:cstheme="minorHAnsi"/>
        </w:rPr>
        <w:t>iscussion</w:t>
      </w:r>
      <w:r>
        <w:rPr>
          <w:rFonts w:cstheme="minorHAnsi"/>
        </w:rPr>
        <w:t>s</w:t>
      </w:r>
      <w:r w:rsidRPr="00591129">
        <w:rPr>
          <w:rFonts w:cstheme="minorHAnsi"/>
        </w:rPr>
        <w:t xml:space="preserve"> in team meetings</w:t>
      </w:r>
    </w:p>
    <w:p w14:paraId="33FAB35E" w14:textId="77777777" w:rsidR="006D2545" w:rsidRDefault="006D2545" w:rsidP="006D2545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Job satisfaction</w:t>
      </w:r>
    </w:p>
    <w:p w14:paraId="1482D582" w14:textId="77777777" w:rsidR="006D2545" w:rsidRDefault="006D2545" w:rsidP="006D2545">
      <w:pPr>
        <w:spacing w:line="360" w:lineRule="auto"/>
        <w:rPr>
          <w:rFonts w:cstheme="minorHAnsi"/>
        </w:rPr>
      </w:pPr>
    </w:p>
    <w:p w14:paraId="64C18A16" w14:textId="77777777" w:rsidR="00A243BB" w:rsidRPr="00120A4A" w:rsidRDefault="00A243BB" w:rsidP="006D2545">
      <w:pPr>
        <w:spacing w:line="360" w:lineRule="auto"/>
        <w:rPr>
          <w:rFonts w:cstheme="minorHAnsi"/>
        </w:rPr>
      </w:pPr>
    </w:p>
    <w:p w14:paraId="6FDB69B2" w14:textId="74596E71" w:rsidR="00A243BB" w:rsidRDefault="00A243BB" w:rsidP="00D27836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Explore </w:t>
      </w:r>
      <w:r w:rsidRPr="00F70E37">
        <w:rPr>
          <w:rFonts w:cstheme="minorHAnsi"/>
          <w:b/>
        </w:rPr>
        <w:t xml:space="preserve">areas for improvement to enhance sustainability of </w:t>
      </w:r>
      <w:r w:rsidR="00D27836">
        <w:rPr>
          <w:rFonts w:cstheme="minorHAnsi"/>
          <w:b/>
        </w:rPr>
        <w:t>MCPP</w:t>
      </w:r>
      <w:r>
        <w:rPr>
          <w:rFonts w:cstheme="minorHAnsi"/>
        </w:rPr>
        <w:t>:</w:t>
      </w:r>
    </w:p>
    <w:p w14:paraId="4F72CD98" w14:textId="77777777" w:rsidR="00A243BB" w:rsidRDefault="00A243BB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Potential areas for improvement?</w:t>
      </w:r>
    </w:p>
    <w:p w14:paraId="02462AD9" w14:textId="77777777" w:rsidR="00A243BB" w:rsidRPr="00F70E37" w:rsidRDefault="00A243BB" w:rsidP="00A243BB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>What would help with widespread implementation?</w:t>
      </w:r>
    </w:p>
    <w:p w14:paraId="2EEB1CD2" w14:textId="77777777" w:rsidR="00C43AE5" w:rsidRPr="007A36DB" w:rsidRDefault="00C43AE5" w:rsidP="00C43AE5">
      <w:pPr>
        <w:spacing w:line="360" w:lineRule="auto"/>
        <w:rPr>
          <w:rFonts w:cstheme="minorHAnsi"/>
        </w:rPr>
      </w:pPr>
    </w:p>
    <w:p w14:paraId="15B00E49" w14:textId="77777777" w:rsidR="00C43AE5" w:rsidRDefault="00C43AE5" w:rsidP="00C43AE5">
      <w:pPr>
        <w:pStyle w:val="ListParagraph"/>
        <w:spacing w:line="360" w:lineRule="auto"/>
        <w:ind w:left="1080"/>
        <w:rPr>
          <w:rFonts w:cstheme="minorHAnsi"/>
        </w:rPr>
      </w:pPr>
    </w:p>
    <w:p w14:paraId="307CD6E2" w14:textId="45DA5B89" w:rsidR="006D2545" w:rsidRPr="00D27836" w:rsidRDefault="006D2545" w:rsidP="002474AE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</w:rPr>
      </w:pPr>
      <w:r w:rsidRPr="00D27836">
        <w:rPr>
          <w:rFonts w:cstheme="minorHAnsi"/>
          <w:b/>
          <w:bCs/>
        </w:rPr>
        <w:t xml:space="preserve">Explore barriers for the long-term delivery of </w:t>
      </w:r>
      <w:proofErr w:type="gramStart"/>
      <w:r w:rsidR="00D27836" w:rsidRPr="00D27836">
        <w:rPr>
          <w:rFonts w:cstheme="minorHAnsi"/>
          <w:b/>
          <w:bCs/>
        </w:rPr>
        <w:t>MCPP</w:t>
      </w:r>
      <w:proofErr w:type="gramEnd"/>
    </w:p>
    <w:p w14:paraId="29799A39" w14:textId="3CF845D2" w:rsidR="005F557C" w:rsidRPr="008302AC" w:rsidRDefault="006D2545" w:rsidP="008302AC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Additional </w:t>
      </w:r>
      <w:r w:rsidR="00C43AE5">
        <w:rPr>
          <w:rFonts w:cstheme="minorHAnsi"/>
        </w:rPr>
        <w:t>resource</w:t>
      </w:r>
      <w:r>
        <w:rPr>
          <w:rFonts w:cstheme="minorHAnsi"/>
        </w:rPr>
        <w:t>s</w:t>
      </w:r>
      <w:r w:rsidR="008302AC">
        <w:rPr>
          <w:rFonts w:cstheme="minorHAnsi"/>
        </w:rPr>
        <w:t xml:space="preserve"> required?  I</w:t>
      </w:r>
      <w:r>
        <w:rPr>
          <w:rFonts w:cstheme="minorHAnsi"/>
        </w:rPr>
        <w:t>f so, what?</w:t>
      </w:r>
    </w:p>
    <w:p w14:paraId="6DC80B85" w14:textId="5168D9C9" w:rsidR="006D2545" w:rsidRDefault="006D2545"/>
    <w:p w14:paraId="4E3F02E8" w14:textId="5A5022AD" w:rsidR="008C54A4" w:rsidRDefault="00376D1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nal comments</w:t>
      </w:r>
    </w:p>
    <w:p w14:paraId="2C353420" w14:textId="7E7E602E" w:rsidR="00376D1D" w:rsidRDefault="00376D1D">
      <w:r>
        <w:rPr>
          <w:b/>
          <w:bCs/>
          <w:sz w:val="28"/>
          <w:szCs w:val="28"/>
        </w:rPr>
        <w:t>Close interview</w:t>
      </w:r>
    </w:p>
    <w:p w14:paraId="401D6D00" w14:textId="43EB5E4F" w:rsidR="00E53808" w:rsidRDefault="00E53808"/>
    <w:p w14:paraId="378DD737" w14:textId="57861CA4" w:rsidR="00E53808" w:rsidRDefault="00E53808"/>
    <w:p w14:paraId="4F059A3E" w14:textId="77777777" w:rsidR="00E53808" w:rsidRDefault="00E53808"/>
    <w:sectPr w:rsidR="00E5380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3FDD8" w14:textId="77777777" w:rsidR="00F75DD7" w:rsidRDefault="00F75DD7" w:rsidP="005F557C">
      <w:r>
        <w:separator/>
      </w:r>
    </w:p>
  </w:endnote>
  <w:endnote w:type="continuationSeparator" w:id="0">
    <w:p w14:paraId="036A123C" w14:textId="77777777" w:rsidR="00F75DD7" w:rsidRDefault="00F75DD7" w:rsidP="005F5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E363" w14:textId="77777777" w:rsidR="00F75DD7" w:rsidRDefault="00F75DD7" w:rsidP="005F557C">
      <w:r>
        <w:separator/>
      </w:r>
    </w:p>
  </w:footnote>
  <w:footnote w:type="continuationSeparator" w:id="0">
    <w:p w14:paraId="1495742A" w14:textId="77777777" w:rsidR="00F75DD7" w:rsidRDefault="00F75DD7" w:rsidP="005F55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D718B" w14:textId="5D6A6C2A" w:rsidR="005F557C" w:rsidRDefault="008276B2">
    <w:pPr>
      <w:pStyle w:val="Header"/>
    </w:pPr>
    <w:r>
      <w:t xml:space="preserve">Topic Guide </w:t>
    </w:r>
    <w:r w:rsidR="00C5492C">
      <w:t>–</w:t>
    </w:r>
    <w:r>
      <w:t xml:space="preserve"> </w:t>
    </w:r>
    <w:r w:rsidR="00C5492C">
      <w:t>Delivery stakehold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14712"/>
    <w:multiLevelType w:val="hybridMultilevel"/>
    <w:tmpl w:val="804C8A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5361F0C"/>
    <w:multiLevelType w:val="hybridMultilevel"/>
    <w:tmpl w:val="B0ECFF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7772D1"/>
    <w:multiLevelType w:val="hybridMultilevel"/>
    <w:tmpl w:val="994A11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C24D70"/>
    <w:multiLevelType w:val="hybridMultilevel"/>
    <w:tmpl w:val="9DFC6274"/>
    <w:lvl w:ilvl="0" w:tplc="F32EEF9A">
      <w:start w:val="3"/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1706364332">
    <w:abstractNumId w:val="1"/>
  </w:num>
  <w:num w:numId="2" w16cid:durableId="1097872407">
    <w:abstractNumId w:val="2"/>
  </w:num>
  <w:num w:numId="3" w16cid:durableId="1796212128">
    <w:abstractNumId w:val="3"/>
  </w:num>
  <w:num w:numId="4" w16cid:durableId="1942949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7C"/>
    <w:rsid w:val="000343E6"/>
    <w:rsid w:val="0003481B"/>
    <w:rsid w:val="00035355"/>
    <w:rsid w:val="00085835"/>
    <w:rsid w:val="000A3ACB"/>
    <w:rsid w:val="000B0896"/>
    <w:rsid w:val="000C011F"/>
    <w:rsid w:val="000D45F7"/>
    <w:rsid w:val="000E3F89"/>
    <w:rsid w:val="00100A4F"/>
    <w:rsid w:val="00120A4A"/>
    <w:rsid w:val="0013395F"/>
    <w:rsid w:val="00147255"/>
    <w:rsid w:val="00147677"/>
    <w:rsid w:val="0017513C"/>
    <w:rsid w:val="00190576"/>
    <w:rsid w:val="001F3EF7"/>
    <w:rsid w:val="00201A9B"/>
    <w:rsid w:val="0020424D"/>
    <w:rsid w:val="00240478"/>
    <w:rsid w:val="002474AE"/>
    <w:rsid w:val="00247A0F"/>
    <w:rsid w:val="002B3F2D"/>
    <w:rsid w:val="00316D63"/>
    <w:rsid w:val="0033184F"/>
    <w:rsid w:val="00373613"/>
    <w:rsid w:val="00376D1D"/>
    <w:rsid w:val="003A55C1"/>
    <w:rsid w:val="003C64E3"/>
    <w:rsid w:val="003F7A6B"/>
    <w:rsid w:val="00401009"/>
    <w:rsid w:val="00461D26"/>
    <w:rsid w:val="00463C03"/>
    <w:rsid w:val="004C51B9"/>
    <w:rsid w:val="00504FB2"/>
    <w:rsid w:val="00591129"/>
    <w:rsid w:val="005E3025"/>
    <w:rsid w:val="005E5F52"/>
    <w:rsid w:val="005F557C"/>
    <w:rsid w:val="006371C8"/>
    <w:rsid w:val="006A1F59"/>
    <w:rsid w:val="006B36A0"/>
    <w:rsid w:val="006B5F2F"/>
    <w:rsid w:val="006C1D70"/>
    <w:rsid w:val="006D2545"/>
    <w:rsid w:val="007253AF"/>
    <w:rsid w:val="007864D6"/>
    <w:rsid w:val="007A36DB"/>
    <w:rsid w:val="007B2A41"/>
    <w:rsid w:val="007C6686"/>
    <w:rsid w:val="007E58B7"/>
    <w:rsid w:val="007F2152"/>
    <w:rsid w:val="00804FA2"/>
    <w:rsid w:val="008276B2"/>
    <w:rsid w:val="008302AC"/>
    <w:rsid w:val="00831CBF"/>
    <w:rsid w:val="00874F91"/>
    <w:rsid w:val="008B39A2"/>
    <w:rsid w:val="008B730A"/>
    <w:rsid w:val="008C54A4"/>
    <w:rsid w:val="008D21FC"/>
    <w:rsid w:val="00914AA5"/>
    <w:rsid w:val="009375DF"/>
    <w:rsid w:val="00973376"/>
    <w:rsid w:val="0097673F"/>
    <w:rsid w:val="00A243BB"/>
    <w:rsid w:val="00B23F23"/>
    <w:rsid w:val="00C056A8"/>
    <w:rsid w:val="00C21B78"/>
    <w:rsid w:val="00C43AE5"/>
    <w:rsid w:val="00C4536E"/>
    <w:rsid w:val="00C5492C"/>
    <w:rsid w:val="00C87C6E"/>
    <w:rsid w:val="00CB6CB8"/>
    <w:rsid w:val="00CE4230"/>
    <w:rsid w:val="00CF38BA"/>
    <w:rsid w:val="00D06BCA"/>
    <w:rsid w:val="00D27836"/>
    <w:rsid w:val="00D91F20"/>
    <w:rsid w:val="00DA376B"/>
    <w:rsid w:val="00DB2400"/>
    <w:rsid w:val="00DE6C14"/>
    <w:rsid w:val="00E53808"/>
    <w:rsid w:val="00E92509"/>
    <w:rsid w:val="00EA76F3"/>
    <w:rsid w:val="00F67A6E"/>
    <w:rsid w:val="00F75AF4"/>
    <w:rsid w:val="00F75DD7"/>
    <w:rsid w:val="00FC1F7A"/>
    <w:rsid w:val="00FD1DAC"/>
    <w:rsid w:val="00FD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D306D"/>
  <w15:docId w15:val="{2CCEEA08-D8AE-D44B-A420-723271A2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5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57C"/>
  </w:style>
  <w:style w:type="paragraph" w:styleId="Footer">
    <w:name w:val="footer"/>
    <w:basedOn w:val="Normal"/>
    <w:link w:val="FooterChar"/>
    <w:uiPriority w:val="99"/>
    <w:unhideWhenUsed/>
    <w:rsid w:val="005F55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57C"/>
  </w:style>
  <w:style w:type="paragraph" w:styleId="ListParagraph">
    <w:name w:val="List Paragraph"/>
    <w:basedOn w:val="Normal"/>
    <w:uiPriority w:val="34"/>
    <w:qFormat/>
    <w:rsid w:val="00DA37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C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C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3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Eastern H&amp;SC Trust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Bingham</dc:creator>
  <cp:lastModifiedBy>Sharon Bingham</cp:lastModifiedBy>
  <cp:revision>10</cp:revision>
  <dcterms:created xsi:type="dcterms:W3CDTF">2023-03-30T17:33:00Z</dcterms:created>
  <dcterms:modified xsi:type="dcterms:W3CDTF">2023-03-30T17:46:00Z</dcterms:modified>
</cp:coreProperties>
</file>